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9DBFC" w14:textId="63001431" w:rsidR="000F54E3" w:rsidRDefault="00CA5BC2" w:rsidP="000F54E3">
      <w:pPr>
        <w:spacing w:beforeLines="20" w:before="48" w:afterLines="20" w:after="48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Multimedia </w:t>
      </w:r>
      <w:r w:rsidR="000F54E3" w:rsidRPr="000423B1">
        <w:rPr>
          <w:rFonts w:ascii="Times New Roman" w:hAnsi="Times New Roman"/>
          <w:b/>
        </w:rPr>
        <w:t>Appendix 4. DHT Use</w:t>
      </w:r>
      <w:r>
        <w:rPr>
          <w:rFonts w:ascii="Times New Roman" w:hAnsi="Times New Roman"/>
          <w:b/>
        </w:rPr>
        <w:t>r Characteristics</w:t>
      </w:r>
      <w:r w:rsidR="000F54E3" w:rsidRPr="000423B1">
        <w:rPr>
          <w:rFonts w:ascii="Times New Roman" w:hAnsi="Times New Roman"/>
          <w:b/>
        </w:rPr>
        <w:t xml:space="preserve"> from Screening Survey</w:t>
      </w:r>
    </w:p>
    <w:p w14:paraId="5D691A67" w14:textId="77777777" w:rsidR="000F54E3" w:rsidRPr="000423B1" w:rsidRDefault="000F54E3" w:rsidP="000F54E3">
      <w:pPr>
        <w:keepNext/>
        <w:spacing w:beforeLines="20" w:before="48" w:afterLines="20" w:after="48"/>
        <w:rPr>
          <w:rFonts w:ascii="Times New Roman" w:hAnsi="Times New Roman"/>
        </w:rPr>
      </w:pPr>
      <w:r w:rsidRPr="000423B1">
        <w:rPr>
          <w:rFonts w:ascii="Times New Roman" w:hAnsi="Times New Roman"/>
        </w:rPr>
        <w:t>DHT User Characteristics including Frequency of Internet Use, Means of Internet Access, Self-Rated Internet Skills, Frequency of Using Smartphone Apps, and Previous DHT Use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43"/>
        <w:gridCol w:w="985"/>
        <w:gridCol w:w="1262"/>
      </w:tblGrid>
      <w:tr w:rsidR="000F54E3" w:rsidRPr="00B15FE3" w14:paraId="75F640DE" w14:textId="77777777" w:rsidTr="00FA739B">
        <w:trPr>
          <w:trHeight w:val="20"/>
        </w:trPr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26C2AD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23B1">
              <w:rPr>
                <w:rFonts w:ascii="Times New Roman" w:hAnsi="Times New Roman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0737D7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23B1">
              <w:rPr>
                <w:rFonts w:ascii="Times New Roman" w:hAnsi="Times New Roman"/>
                <w:b/>
                <w:bCs/>
                <w:sz w:val="16"/>
                <w:szCs w:val="16"/>
              </w:rPr>
              <w:t>Number of Participants (%)</w:t>
            </w:r>
          </w:p>
        </w:tc>
      </w:tr>
      <w:tr w:rsidR="000F54E3" w:rsidRPr="00B15FE3" w14:paraId="4F2688B7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377F8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23B1">
              <w:rPr>
                <w:rFonts w:ascii="Times New Roman" w:hAnsi="Times New Roman"/>
                <w:b/>
                <w:bCs/>
                <w:sz w:val="16"/>
                <w:szCs w:val="16"/>
              </w:rPr>
              <w:t>Frequency of Internet U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BE0731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23B1">
              <w:rPr>
                <w:rFonts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0F54E3" w:rsidRPr="00B15FE3" w14:paraId="1A71FA21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7C1E0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(Almost) every day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B561B4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21 (81%)</w:t>
            </w:r>
          </w:p>
        </w:tc>
      </w:tr>
      <w:tr w:rsidR="000F54E3" w:rsidRPr="00B15FE3" w14:paraId="4EC638F0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57F42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(Almost) never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FD473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 (4%)</w:t>
            </w:r>
          </w:p>
        </w:tc>
      </w:tr>
      <w:tr w:rsidR="000F54E3" w:rsidRPr="00B15FE3" w14:paraId="7A2A8A54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31E17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About 1 day a week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261619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2 (4%)</w:t>
            </w:r>
          </w:p>
        </w:tc>
      </w:tr>
      <w:tr w:rsidR="000F54E3" w:rsidRPr="00B15FE3" w14:paraId="4959EC25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9C322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Several days a week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8FCA8B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3 (11%)</w:t>
            </w:r>
          </w:p>
        </w:tc>
      </w:tr>
      <w:tr w:rsidR="000F54E3" w:rsidRPr="00B15FE3" w14:paraId="67996B57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52362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23B1">
              <w:rPr>
                <w:rFonts w:ascii="Times New Roman" w:hAnsi="Times New Roman"/>
                <w:b/>
                <w:bCs/>
                <w:sz w:val="16"/>
                <w:szCs w:val="16"/>
              </w:rPr>
              <w:t>Means of Internet Acces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EB1535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0F54E3" w:rsidRPr="00B15FE3" w14:paraId="4F6BF60A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7E7B0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Mobile phon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000D0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8 (31%)</w:t>
            </w:r>
          </w:p>
        </w:tc>
      </w:tr>
      <w:tr w:rsidR="000F54E3" w:rsidRPr="00B15FE3" w14:paraId="6B4A950B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ACC99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Mobile phone, laptop, computer at work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80A29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 (4%)</w:t>
            </w:r>
          </w:p>
        </w:tc>
      </w:tr>
      <w:tr w:rsidR="000F54E3" w:rsidRPr="00B15FE3" w14:paraId="04A85FA5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4B225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Mobile phone, laptop, personal computer at home, public computer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73058B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 (4%)</w:t>
            </w:r>
          </w:p>
        </w:tc>
      </w:tr>
      <w:tr w:rsidR="000F54E3" w:rsidRPr="00B15FE3" w14:paraId="19BC6283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9EE9E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Mobile phone, laptop, personal computer at home, table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F40DA5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2 (8%)</w:t>
            </w:r>
          </w:p>
        </w:tc>
      </w:tr>
      <w:tr w:rsidR="000F54E3" w:rsidRPr="00B15FE3" w14:paraId="5821D662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C00D2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Mobile phone, laptop, personal computer at home, tablet, computer at work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587233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2 (8%)</w:t>
            </w:r>
          </w:p>
        </w:tc>
      </w:tr>
      <w:tr w:rsidR="000F54E3" w:rsidRPr="00B15FE3" w14:paraId="624F04C5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A4EDC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Mobile phone, laptop, personal computer at home, tablet, computer at work, public computer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201EEB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2 84%)</w:t>
            </w:r>
          </w:p>
        </w:tc>
      </w:tr>
      <w:tr w:rsidR="000F54E3" w:rsidRPr="00B15FE3" w14:paraId="1150F45C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6ECE2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Mobile phone, laptop, table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6A627B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2 (8%)</w:t>
            </w:r>
          </w:p>
        </w:tc>
      </w:tr>
      <w:tr w:rsidR="000F54E3" w:rsidRPr="00B15FE3" w14:paraId="6B1EE879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B2192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Mobile phone, laptop, tablet, computer at work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3C810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 (4%)</w:t>
            </w:r>
          </w:p>
        </w:tc>
      </w:tr>
      <w:tr w:rsidR="000F54E3" w:rsidRPr="00B15FE3" w14:paraId="79B18BF6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961EB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Mobile phone, laptop, tablet, computer at work, public computer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BE46DF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 (4%)</w:t>
            </w:r>
          </w:p>
        </w:tc>
      </w:tr>
      <w:tr w:rsidR="000F54E3" w:rsidRPr="00B15FE3" w14:paraId="7C5A507D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349FD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Mobile phone, laptop, tablet, public computer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A3EDC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 (4%)</w:t>
            </w:r>
          </w:p>
        </w:tc>
      </w:tr>
      <w:tr w:rsidR="000F54E3" w:rsidRPr="00B15FE3" w14:paraId="1252C69D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ED20F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Mobile phone, Personal computer at hom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5D4CA9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 (4%)</w:t>
            </w:r>
          </w:p>
        </w:tc>
      </w:tr>
      <w:tr w:rsidR="000F54E3" w:rsidRPr="00B15FE3" w14:paraId="180712AE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A3900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Mobile phone, table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95ED0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4 (15%)</w:t>
            </w:r>
          </w:p>
        </w:tc>
      </w:tr>
      <w:tr w:rsidR="000F54E3" w:rsidRPr="00B15FE3" w14:paraId="41BF29B3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44AC4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23B1">
              <w:rPr>
                <w:rFonts w:ascii="Times New Roman" w:hAnsi="Times New Roman"/>
                <w:b/>
                <w:bCs/>
                <w:sz w:val="16"/>
                <w:szCs w:val="16"/>
              </w:rPr>
              <w:t>Self-Rated Internet Skills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952BD4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0F54E3" w:rsidRPr="00B15FE3" w14:paraId="4F8D4255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F8F05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Averag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E883C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9 (35%)</w:t>
            </w:r>
          </w:p>
        </w:tc>
      </w:tr>
      <w:tr w:rsidR="000F54E3" w:rsidRPr="00B15FE3" w14:paraId="4BBB1928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69D3A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Excellen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3ABEEB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5 (19%)</w:t>
            </w:r>
          </w:p>
        </w:tc>
      </w:tr>
      <w:tr w:rsidR="000F54E3" w:rsidRPr="00B15FE3" w14:paraId="7A3904EC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100ED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Goo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4D656D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8 (31%)</w:t>
            </w:r>
          </w:p>
        </w:tc>
      </w:tr>
      <w:tr w:rsidR="000F54E3" w:rsidRPr="00B15FE3" w14:paraId="2B20907B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EDB60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Poor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B2E5A4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2 (8%)</w:t>
            </w:r>
          </w:p>
        </w:tc>
      </w:tr>
      <w:tr w:rsidR="000F54E3" w:rsidRPr="00B15FE3" w14:paraId="5A52A5F9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3989A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Reasonabl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11FE38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2 (8%)</w:t>
            </w:r>
          </w:p>
        </w:tc>
      </w:tr>
      <w:tr w:rsidR="000F54E3" w:rsidRPr="00B15FE3" w14:paraId="073CD3F8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6366C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23B1">
              <w:rPr>
                <w:rFonts w:ascii="Times New Roman" w:hAnsi="Times New Roman"/>
                <w:b/>
                <w:bCs/>
                <w:sz w:val="16"/>
                <w:szCs w:val="16"/>
              </w:rPr>
              <w:t>Frequency of Using Smartphone App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529576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0F54E3" w:rsidRPr="00B15FE3" w14:paraId="6D881062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C8D90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(Almost) every day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EF9731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21 (81%)</w:t>
            </w:r>
          </w:p>
        </w:tc>
      </w:tr>
      <w:tr w:rsidR="000F54E3" w:rsidRPr="00B15FE3" w14:paraId="03C944F2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97AC9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(Almost) never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183C2B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 (4%)</w:t>
            </w:r>
          </w:p>
        </w:tc>
      </w:tr>
      <w:tr w:rsidR="000F54E3" w:rsidRPr="00B15FE3" w14:paraId="33A30BFC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6AD09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Almost 1 day a week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092A29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 (4%)</w:t>
            </w:r>
          </w:p>
        </w:tc>
      </w:tr>
      <w:tr w:rsidR="000F54E3" w:rsidRPr="00B15FE3" w14:paraId="7C07D085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F9904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Several days a week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DF975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3 (12%)</w:t>
            </w:r>
          </w:p>
        </w:tc>
      </w:tr>
      <w:tr w:rsidR="000F54E3" w:rsidRPr="00B15FE3" w14:paraId="747960DA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78869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23B1">
              <w:rPr>
                <w:rFonts w:ascii="Times New Roman" w:hAnsi="Times New Roman"/>
                <w:b/>
                <w:bCs/>
                <w:sz w:val="16"/>
                <w:szCs w:val="16"/>
              </w:rPr>
              <w:t>Previous DHT Experienc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8F4FE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23B1">
              <w:rPr>
                <w:rFonts w:ascii="Times New Roman" w:hAnsi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B8DBD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23B1">
              <w:rPr>
                <w:rFonts w:ascii="Times New Roman" w:hAnsi="Times New Roman"/>
                <w:b/>
                <w:bCs/>
                <w:sz w:val="16"/>
                <w:szCs w:val="16"/>
              </w:rPr>
              <w:t>Yes</w:t>
            </w:r>
          </w:p>
        </w:tc>
      </w:tr>
      <w:tr w:rsidR="000F54E3" w:rsidRPr="00B15FE3" w14:paraId="64556344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57930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Search for information on health and wellness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71926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4 (15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CCA9A" w14:textId="77777777" w:rsidR="000F54E3" w:rsidRPr="000423B1" w:rsidRDefault="000F54E3" w:rsidP="00FA739B">
            <w:pPr>
              <w:spacing w:beforeLines="20" w:before="48" w:afterLines="20" w:after="48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22 (85%)</w:t>
            </w:r>
          </w:p>
        </w:tc>
      </w:tr>
      <w:tr w:rsidR="000F54E3" w:rsidRPr="00B15FE3" w14:paraId="4E0F0CBC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E0211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Search for help with a basic need like food, shelter, or health care service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322244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7 (27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9473E" w14:textId="77777777" w:rsidR="000F54E3" w:rsidRPr="000423B1" w:rsidRDefault="000F54E3" w:rsidP="00FA739B">
            <w:pPr>
              <w:spacing w:beforeLines="20" w:before="48" w:afterLines="20" w:after="48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9 (73%)</w:t>
            </w:r>
          </w:p>
        </w:tc>
      </w:tr>
      <w:tr w:rsidR="000F54E3" w:rsidRPr="00B15FE3" w14:paraId="588A3D79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861D6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Schedule an appointment with their health care provider or community health worker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7E2AE7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1 (42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0C9CB" w14:textId="77777777" w:rsidR="000F54E3" w:rsidRPr="000423B1" w:rsidRDefault="000F54E3" w:rsidP="00FA739B">
            <w:pPr>
              <w:spacing w:beforeLines="20" w:before="48" w:afterLines="20" w:after="48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5 (58%)</w:t>
            </w:r>
          </w:p>
        </w:tc>
      </w:tr>
      <w:tr w:rsidR="000F54E3" w:rsidRPr="00B15FE3" w14:paraId="330A5396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524CC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Read posts on a health-related forum or social media websit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177C8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7 (27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D0D0B" w14:textId="77777777" w:rsidR="000F54E3" w:rsidRPr="000423B1" w:rsidRDefault="000F54E3" w:rsidP="00FA739B">
            <w:pPr>
              <w:spacing w:beforeLines="20" w:before="48" w:afterLines="20" w:after="48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9 (73%)</w:t>
            </w:r>
          </w:p>
        </w:tc>
      </w:tr>
      <w:tr w:rsidR="000F54E3" w:rsidRPr="00B15FE3" w14:paraId="3C972624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56D3F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Have a video visit with a healthcare provider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ACD5DD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5 (19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5602B" w14:textId="77777777" w:rsidR="000F54E3" w:rsidRPr="000423B1" w:rsidRDefault="000F54E3" w:rsidP="00FA739B">
            <w:pPr>
              <w:spacing w:beforeLines="20" w:before="48" w:afterLines="20" w:after="48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21 (81%)</w:t>
            </w:r>
          </w:p>
        </w:tc>
      </w:tr>
      <w:tr w:rsidR="000F54E3" w:rsidRPr="00B15FE3" w14:paraId="4D5F88D6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F08B9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Read a healthcare review of a healthcare provider (like a doctor) or facility (like a clinic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1E6C49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0 (38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D0683" w14:textId="77777777" w:rsidR="000F54E3" w:rsidRPr="000423B1" w:rsidRDefault="000F54E3" w:rsidP="00FA739B">
            <w:pPr>
              <w:spacing w:beforeLines="20" w:before="48" w:afterLines="20" w:after="48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6 (62%)</w:t>
            </w:r>
          </w:p>
        </w:tc>
      </w:tr>
      <w:tr w:rsidR="000F54E3" w:rsidRPr="00B15FE3" w14:paraId="3A0AEDFD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14AE3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Ask a question of your health care provider or community health worker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72DBCD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7 (27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7328C" w14:textId="77777777" w:rsidR="000F54E3" w:rsidRPr="000423B1" w:rsidRDefault="000F54E3" w:rsidP="00FA739B">
            <w:pPr>
              <w:spacing w:beforeLines="20" w:before="48" w:afterLines="20" w:after="48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9 (73%)</w:t>
            </w:r>
          </w:p>
        </w:tc>
      </w:tr>
      <w:tr w:rsidR="000F54E3" w:rsidRPr="00B15FE3" w14:paraId="218CA8A0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8E78A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Monitor Disease Symptoms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B770CC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0 (38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F2FE2" w14:textId="77777777" w:rsidR="000F54E3" w:rsidRPr="000423B1" w:rsidRDefault="000F54E3" w:rsidP="00FA739B">
            <w:pPr>
              <w:spacing w:beforeLines="20" w:before="48" w:afterLines="20" w:after="48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6 (62%)</w:t>
            </w:r>
          </w:p>
        </w:tc>
      </w:tr>
      <w:tr w:rsidR="000F54E3" w:rsidRPr="00B15FE3" w14:paraId="5C0423B4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DCC75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lastRenderedPageBreak/>
              <w:t>Share personal medical information with other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096AAC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20 (77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E3997" w14:textId="77777777" w:rsidR="000F54E3" w:rsidRPr="000423B1" w:rsidRDefault="000F54E3" w:rsidP="00FA739B">
            <w:pPr>
              <w:spacing w:beforeLines="20" w:before="48" w:afterLines="20" w:after="48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6 (23%)</w:t>
            </w:r>
          </w:p>
        </w:tc>
      </w:tr>
      <w:tr w:rsidR="000F54E3" w:rsidRPr="00B15FE3" w14:paraId="49A941FB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AA608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Log on to your own electronic medical record or patient portal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203B20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2 (46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919A1" w14:textId="77777777" w:rsidR="000F54E3" w:rsidRPr="000423B1" w:rsidRDefault="000F54E3" w:rsidP="00FA739B">
            <w:pPr>
              <w:spacing w:beforeLines="20" w:before="48" w:afterLines="20" w:after="48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4 (54%)</w:t>
            </w:r>
          </w:p>
        </w:tc>
      </w:tr>
      <w:tr w:rsidR="000F54E3" w:rsidRPr="00B15FE3" w14:paraId="4109A3EC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503D6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Post a health care review of a health or social service provider or facility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117C9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24 (92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A5B34" w14:textId="77777777" w:rsidR="000F54E3" w:rsidRPr="000423B1" w:rsidRDefault="000F54E3" w:rsidP="00FA739B">
            <w:pPr>
              <w:spacing w:beforeLines="20" w:before="48" w:afterLines="20" w:after="48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2 (7.7%)</w:t>
            </w:r>
          </w:p>
        </w:tc>
      </w:tr>
      <w:tr w:rsidR="000F54E3" w:rsidRPr="00B15FE3" w14:paraId="06DEC496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259E5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Complete forms or surveys from your healthcare or social service provider on a computer or ph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9F72C4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6 (23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2BB78" w14:textId="77777777" w:rsidR="000F54E3" w:rsidRPr="000423B1" w:rsidRDefault="000F54E3" w:rsidP="00FA739B">
            <w:pPr>
              <w:spacing w:beforeLines="20" w:before="48" w:afterLines="20" w:after="48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20 (77%)</w:t>
            </w:r>
          </w:p>
        </w:tc>
      </w:tr>
      <w:tr w:rsidR="000F54E3" w:rsidRPr="00B15FE3" w14:paraId="17DD050F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867BD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Post a message on a peer support forum or social media websit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208ECF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8 (69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36A2D" w14:textId="77777777" w:rsidR="000F54E3" w:rsidRPr="000423B1" w:rsidRDefault="000F54E3" w:rsidP="00FA739B">
            <w:pPr>
              <w:spacing w:beforeLines="20" w:before="48" w:afterLines="20" w:after="48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8 (31%)</w:t>
            </w:r>
          </w:p>
        </w:tc>
      </w:tr>
      <w:tr w:rsidR="000F54E3" w:rsidRPr="00B15FE3" w14:paraId="2232C1D5" w14:textId="77777777" w:rsidTr="00FA739B">
        <w:trPr>
          <w:trHeight w:val="20"/>
        </w:trPr>
        <w:tc>
          <w:tcPr>
            <w:tcW w:w="6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7D995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Use a health-related mobile phone app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02E765" w14:textId="77777777" w:rsidR="000F54E3" w:rsidRPr="000423B1" w:rsidRDefault="000F54E3" w:rsidP="00FA739B">
            <w:pPr>
              <w:spacing w:beforeLines="20" w:before="48" w:afterLines="20" w:after="48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2 (46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3E55C" w14:textId="77777777" w:rsidR="000F54E3" w:rsidRPr="000423B1" w:rsidRDefault="000F54E3" w:rsidP="00FA739B">
            <w:pPr>
              <w:spacing w:beforeLines="20" w:before="48" w:afterLines="20" w:after="48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0423B1">
              <w:rPr>
                <w:rFonts w:ascii="Times New Roman" w:hAnsi="Times New Roman"/>
                <w:sz w:val="16"/>
                <w:szCs w:val="16"/>
              </w:rPr>
              <w:t>14 (54%)</w:t>
            </w:r>
          </w:p>
        </w:tc>
      </w:tr>
    </w:tbl>
    <w:p w14:paraId="1042BFD4" w14:textId="77777777" w:rsidR="000E4139" w:rsidRDefault="000E4139"/>
    <w:sectPr w:rsidR="000E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54E3"/>
    <w:rsid w:val="000E4139"/>
    <w:rsid w:val="000F54E3"/>
    <w:rsid w:val="00246698"/>
    <w:rsid w:val="005F7F7E"/>
    <w:rsid w:val="00704BBB"/>
    <w:rsid w:val="007D6F1B"/>
    <w:rsid w:val="00CA5BC2"/>
    <w:rsid w:val="00D1216D"/>
    <w:rsid w:val="00FA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1600D"/>
  <w15:docId w15:val="{16185CBC-8C23-BB43-B7F2-FAC28D74C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4E3"/>
    <w:pPr>
      <w:spacing w:after="0" w:line="240" w:lineRule="auto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2</Characters>
  <Application>Microsoft Office Word</Application>
  <DocSecurity>0</DocSecurity>
  <Lines>18</Lines>
  <Paragraphs>5</Paragraphs>
  <ScaleCrop>false</ScaleCrop>
  <Company>pramod</Company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yla Haydon</cp:lastModifiedBy>
  <cp:revision>2</cp:revision>
  <dcterms:created xsi:type="dcterms:W3CDTF">2025-08-10T23:59:00Z</dcterms:created>
  <dcterms:modified xsi:type="dcterms:W3CDTF">2025-08-17T02:27:00Z</dcterms:modified>
</cp:coreProperties>
</file>